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7C95F" w14:textId="77777777" w:rsidR="005D41CC" w:rsidRPr="00962C01" w:rsidRDefault="005D41CC" w:rsidP="00367A8A">
      <w:pPr>
        <w:widowControl w:val="0"/>
        <w:spacing w:after="0" w:line="240" w:lineRule="auto"/>
        <w:ind w:left="720" w:hanging="720"/>
        <w:rPr>
          <w:rFonts w:ascii="Arial" w:eastAsia="Times New Roman" w:hAnsi="Arial" w:cs="Arial"/>
          <w:b/>
          <w:iCs/>
          <w:color w:val="000000" w:themeColor="text1"/>
          <w:sz w:val="24"/>
          <w:szCs w:val="24"/>
          <w:lang w:val="en-US" w:eastAsia="pt-BR"/>
        </w:rPr>
      </w:pPr>
      <w:r w:rsidRPr="00962C01">
        <w:rPr>
          <w:rFonts w:ascii="Arial" w:eastAsia="Times New Roman" w:hAnsi="Arial" w:cs="Arial"/>
          <w:b/>
          <w:iCs/>
          <w:color w:val="000000" w:themeColor="text1"/>
          <w:sz w:val="24"/>
          <w:szCs w:val="24"/>
          <w:lang w:val="en-US" w:eastAsia="pt-BR"/>
        </w:rPr>
        <w:t>S1 Table. Information about 72 samples analyzed in this work.</w:t>
      </w:r>
    </w:p>
    <w:tbl>
      <w:tblPr>
        <w:tblStyle w:val="TabelaSimples11"/>
        <w:tblW w:w="5000" w:type="pct"/>
        <w:tblLayout w:type="fixed"/>
        <w:tblLook w:val="04A0" w:firstRow="1" w:lastRow="0" w:firstColumn="1" w:lastColumn="0" w:noHBand="0" w:noVBand="1"/>
      </w:tblPr>
      <w:tblGrid>
        <w:gridCol w:w="1982"/>
        <w:gridCol w:w="850"/>
        <w:gridCol w:w="1133"/>
        <w:gridCol w:w="3260"/>
        <w:gridCol w:w="1136"/>
        <w:gridCol w:w="1267"/>
      </w:tblGrid>
      <w:tr w:rsidR="00962C01" w:rsidRPr="00A71E96" w14:paraId="7617C966" w14:textId="77777777" w:rsidTr="00962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C960" w14:textId="43030628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ality</w:t>
            </w:r>
            <w:proofErr w:type="spellEnd"/>
            <w:r w:rsidR="007B354B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8C331B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  <w:r w:rsidR="007B354B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8C331B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C961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C962" w14:textId="77777777" w:rsidR="006C6AA9" w:rsidRPr="00A71E96" w:rsidRDefault="008C331B" w:rsidP="007A6C98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C963" w14:textId="1C256AE5" w:rsidR="006C6AA9" w:rsidRPr="00A71E96" w:rsidRDefault="006C6AA9" w:rsidP="007A6C98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  <w:r w:rsidR="001F76B6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m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C964" w14:textId="77777777" w:rsidR="006C6AA9" w:rsidRPr="00A71E96" w:rsidRDefault="007A6C98" w:rsidP="007A6C98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pt-BR"/>
              </w:rPr>
              <w:t>Spatial</w:t>
            </w:r>
            <w:proofErr w:type="spellEnd"/>
            <w:r w:rsidRPr="00A71E9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E9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C965" w14:textId="18EC273B" w:rsidR="006C6AA9" w:rsidRPr="00A71E96" w:rsidRDefault="007A6C98" w:rsidP="007A6C98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pt-BR"/>
              </w:rPr>
              <w:t xml:space="preserve">Temporal </w:t>
            </w:r>
            <w:proofErr w:type="spellStart"/>
            <w:r w:rsidRPr="00A71E9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</w:p>
        </w:tc>
      </w:tr>
      <w:tr w:rsidR="00962C01" w:rsidRPr="00A71E96" w14:paraId="7617C96D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7C967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Alta Floresta - Mato Grosso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7C968" w14:textId="77777777" w:rsidR="006C6AA9" w:rsidRPr="00A71E96" w:rsidRDefault="007B354B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8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7C969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7C96A" w14:textId="796D17B2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lógico da Universidade Federal de Mato Grosso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7C96B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7C96C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74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6E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Alto Parnaíba - Maranhã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6F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70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71" w14:textId="6933137A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ssociação NORDESTA Reflorestamento e Educação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72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73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7B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75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Alto Parnaíba - Maranhã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76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77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78" w14:textId="23A7004E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ssociação NORDESTA Reflorestamento e Educação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79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7A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82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7C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Aripuanã - Mato Gross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7D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7E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7F" w14:textId="5C3009A1" w:rsidR="006C6AA9" w:rsidRPr="00A71E96" w:rsidRDefault="00B030C4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entro de Pesquisa para a Conservação das Aves de Rapina Neotropicais -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O.S </w:t>
            </w:r>
            <w:proofErr w:type="spellStart"/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alconiformes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80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81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89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83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84" w14:textId="77777777" w:rsidR="006C6AA9" w:rsidRPr="00A71E96" w:rsidRDefault="006C6AA9" w:rsidP="00653732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</w:t>
            </w:r>
            <w:r w:rsidR="00653732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85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86" w14:textId="68473A02" w:rsidR="006C6AA9" w:rsidRPr="00A71E96" w:rsidRDefault="00594FE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AX</w:t>
            </w:r>
            <w:r w:rsidR="004174A0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ociedade de Pesquisa da Fauna Silvestr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87" w14:textId="0581ACC6" w:rsidR="006C6AA9" w:rsidRPr="00A71E96" w:rsidRDefault="00D75B4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88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990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8A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8B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0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8C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8D" w14:textId="64CA888E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8E" w14:textId="0D2F53B9" w:rsidR="006C6AA9" w:rsidRPr="00A71E96" w:rsidRDefault="00D75B42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8F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997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91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92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0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93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94" w14:textId="7BEAB875" w:rsidR="006C6AA9" w:rsidRPr="00A71E96" w:rsidRDefault="004174A0" w:rsidP="00594FE2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AX Sociedade de Pesquisa da Fauna Silvestr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95" w14:textId="32025E97" w:rsidR="006C6AA9" w:rsidRPr="00A71E96" w:rsidRDefault="00D75B4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96" w14:textId="77777777" w:rsidR="006C6AA9" w:rsidRPr="00A71E96" w:rsidRDefault="00367A8A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99E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98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99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9A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9B" w14:textId="1998516E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iadouro Conservacionista Fazenda São José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9C" w14:textId="5E7A3494" w:rsidR="006C6AA9" w:rsidRPr="00A71E96" w:rsidRDefault="00D75B42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9D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9A5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9F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Barra do Bugres - Mato Gross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A0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A1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A2" w14:textId="608E305D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A3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A4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AC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A6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Bonito - Mato Grosso do Sul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A7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A8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A9" w14:textId="49E243BD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arque Nacional da Serr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o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Bodoquena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AA" w14:textId="5EEA8C33" w:rsidR="006C6AA9" w:rsidRPr="00A71E96" w:rsidRDefault="00D75B42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AB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9B3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AD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ampo Novo - Ro</w:t>
            </w:r>
            <w:r w:rsidR="008C331B"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n</w:t>
            </w: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dôn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AE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AF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B0" w14:textId="3E8E5805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B1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B2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BA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B4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apim -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B5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59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B6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B7" w14:textId="591F4184" w:rsidR="006C6AA9" w:rsidRPr="00A71E96" w:rsidRDefault="00B030C4" w:rsidP="00B030C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Zoologia da Universidade de São -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ZUSP 4386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B8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B9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SA</w:t>
            </w:r>
          </w:p>
        </w:tc>
      </w:tr>
      <w:tr w:rsidR="00962C01" w:rsidRPr="00A71E96" w14:paraId="7617C9C1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BB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éu Azul - Paran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BC" w14:textId="77777777" w:rsidR="006C6AA9" w:rsidRPr="00A71E96" w:rsidRDefault="007B354B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pt-BR"/>
              </w:rPr>
              <w:t>~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8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BD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BE" w14:textId="3F711624" w:rsidR="006C6AA9" w:rsidRPr="00A71E96" w:rsidRDefault="00B030C4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História Natural Capão da Imbuia -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HNCI 2918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BF" w14:textId="22317DE3" w:rsidR="006C6AA9" w:rsidRPr="00A71E96" w:rsidRDefault="00D75B4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C0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9C8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C2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hupinguaia - Rondôn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C3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C4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C5" w14:textId="2B845548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C6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C7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9CF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C9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olatina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CA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5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CB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CC" w14:textId="2A1E6F3E" w:rsidR="006C6AA9" w:rsidRPr="00A71E96" w:rsidRDefault="00B030C4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renzutti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 036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CD" w14:textId="13FB1B3D" w:rsidR="006C6AA9" w:rsidRPr="00A71E96" w:rsidRDefault="00D75B4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CE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9D6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D0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olatina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D1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5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D2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D3" w14:textId="6E6D3200" w:rsidR="006C6AA9" w:rsidRPr="00A71E96" w:rsidRDefault="00B030C4" w:rsidP="00291755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Nacional</w:t>
            </w:r>
            <w:r w:rsidR="00291755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9D2D0C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  <w:r w:rsidR="00291755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RFF</w:t>
            </w:r>
            <w:r w:rsidR="009D2D0C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424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D4" w14:textId="66F619D1" w:rsidR="006C6AA9" w:rsidRPr="00A71E96" w:rsidRDefault="00D75B42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D5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9DD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D7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olatina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D8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D9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DA" w14:textId="0FFB9878" w:rsidR="006C6AA9" w:rsidRPr="00A71E96" w:rsidRDefault="00B030C4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Nacional - 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N 3962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DB" w14:textId="3B798082" w:rsidR="006C6AA9" w:rsidRPr="00A71E96" w:rsidRDefault="00D75B4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DC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9E4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DE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Cupixi</w:t>
            </w:r>
            <w:proofErr w:type="spellEnd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 - Amap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DF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E0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E1" w14:textId="5B13C498" w:rsidR="006C6AA9" w:rsidRPr="00A71E96" w:rsidRDefault="004174A0" w:rsidP="009D2D0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eserva Particular do Patrimônio Natural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  <w:r w:rsidR="009D2D0C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vecom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E2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E3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7617C9EB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E5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Faro -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E6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E7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cle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E8" w14:textId="5D1110A9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E9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EA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7617C9F2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EC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Getúlio Vargas - Rio Grande do Sul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ED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95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EE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EF" w14:textId="72B91475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Regional Olívio Otto</w:t>
            </w:r>
            <w:r w:rsidR="006C6AA9"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F0" w14:textId="273DCB44" w:rsidR="006C6AA9" w:rsidRPr="00A71E96" w:rsidRDefault="00D75B42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F1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9F9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F3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Goianésia -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F4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F5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F6" w14:textId="0DD1A065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Fundação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botânica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e Marabá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F7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F8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00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9FA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Goianésia -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9FB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9FC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9FD" w14:textId="3E02F45F" w:rsidR="006C6AA9" w:rsidRPr="00A71E96" w:rsidRDefault="004174A0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9FE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9FF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07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01" w14:textId="77777777" w:rsidR="006C6AA9" w:rsidRPr="00A71E96" w:rsidRDefault="006C6AA9" w:rsidP="007A6C9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Gravataí - Rio Grande do Sul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02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38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03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04" w14:textId="6651D4CF" w:rsidR="006C6AA9" w:rsidRPr="00A71E96" w:rsidRDefault="004174A0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Anchieta de Ciências Naturais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05" w14:textId="3D5A9978" w:rsidR="006C6AA9" w:rsidRPr="00A71E96" w:rsidRDefault="00D75B42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06" w14:textId="77777777" w:rsidR="006C6AA9" w:rsidRPr="00A71E96" w:rsidRDefault="006C6AA9" w:rsidP="007A6C98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47E8D06B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0FF52FF" w14:textId="20E7255A" w:rsidR="008D5013" w:rsidRPr="00A71E96" w:rsidRDefault="008D5013" w:rsidP="008D501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Guarantã do Norte - Mato Grosso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E1FCD4A" w14:textId="665FE61D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9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51362C1" w14:textId="080BD8CE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3C05BE8" w14:textId="49890A63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lógico da Universidade Federal de Mato Grosso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592AC4C" w14:textId="2960509B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6E8B15C" w14:textId="31FBB8A3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0DDF8740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53F48EF" w14:textId="48E78252" w:rsidR="008D5013" w:rsidRPr="00A71E96" w:rsidRDefault="008D5013" w:rsidP="008D501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Itacoatiara - Amazonas</w:t>
            </w:r>
          </w:p>
        </w:tc>
        <w:tc>
          <w:tcPr>
            <w:tcW w:w="441" w:type="pct"/>
            <w:shd w:val="clear" w:color="auto" w:fill="auto"/>
            <w:noWrap/>
          </w:tcPr>
          <w:p w14:paraId="17DDFFEC" w14:textId="28E13BCF" w:rsidR="008D5013" w:rsidRPr="00A71E96" w:rsidRDefault="008D5013" w:rsidP="008D5013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588" w:type="pct"/>
            <w:shd w:val="clear" w:color="auto" w:fill="auto"/>
            <w:noWrap/>
          </w:tcPr>
          <w:p w14:paraId="3AAFC764" w14:textId="63C02D11" w:rsidR="008D5013" w:rsidRPr="00A71E96" w:rsidRDefault="008D5013" w:rsidP="008D5013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04812C30" w14:textId="5E8DE035" w:rsidR="008D5013" w:rsidRPr="00A71E96" w:rsidRDefault="008D5013" w:rsidP="008D5013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tituto Nacional de Pesquisas da Amazônia - INPA 630</w:t>
            </w:r>
          </w:p>
        </w:tc>
        <w:tc>
          <w:tcPr>
            <w:tcW w:w="590" w:type="pct"/>
            <w:shd w:val="clear" w:color="auto" w:fill="auto"/>
            <w:noWrap/>
          </w:tcPr>
          <w:p w14:paraId="6A88CD48" w14:textId="03DF34D6" w:rsidR="008D5013" w:rsidRPr="00A71E96" w:rsidRDefault="008D5013" w:rsidP="008D5013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</w:tcPr>
          <w:p w14:paraId="1D382491" w14:textId="0B6A6052" w:rsidR="008D5013" w:rsidRPr="00A71E96" w:rsidRDefault="008D5013" w:rsidP="008D5013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7617CA1C" w14:textId="77777777" w:rsidTr="00962C0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16" w14:textId="77777777" w:rsidR="008D5013" w:rsidRPr="00A71E96" w:rsidRDefault="008D5013" w:rsidP="008D501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Itacoatiara - Amazonas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17" w14:textId="77777777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8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18" w14:textId="77777777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19" w14:textId="3D3C12AD" w:rsidR="008D5013" w:rsidRPr="00A71E96" w:rsidRDefault="008D5013" w:rsidP="00EB6BC7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tituto Nacional de Pesquisas da Amazônia - INPA 58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1A" w14:textId="77777777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1B" w14:textId="77777777" w:rsidR="008D5013" w:rsidRPr="00A71E96" w:rsidRDefault="008D5013" w:rsidP="008D5013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05D4709F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377B8A55" w14:textId="73BC8A06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Itagimirim - Bahia</w:t>
            </w:r>
          </w:p>
        </w:tc>
        <w:tc>
          <w:tcPr>
            <w:tcW w:w="441" w:type="pct"/>
            <w:shd w:val="clear" w:color="auto" w:fill="auto"/>
            <w:noWrap/>
          </w:tcPr>
          <w:p w14:paraId="1976A131" w14:textId="2307FC0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588" w:type="pct"/>
            <w:shd w:val="clear" w:color="auto" w:fill="auto"/>
            <w:noWrap/>
          </w:tcPr>
          <w:p w14:paraId="7712A51F" w14:textId="045C1EC4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21558BAD" w14:textId="5D14FB9A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eserva Particular do Patrimônio Natural Estação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acel</w:t>
            </w:r>
            <w:proofErr w:type="spellEnd"/>
          </w:p>
        </w:tc>
        <w:tc>
          <w:tcPr>
            <w:tcW w:w="590" w:type="pct"/>
            <w:shd w:val="clear" w:color="auto" w:fill="auto"/>
            <w:noWrap/>
          </w:tcPr>
          <w:p w14:paraId="69DC3799" w14:textId="090517D8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</w:tcPr>
          <w:p w14:paraId="404DDAEC" w14:textId="2370653B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5524CFD3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4532B250" w14:textId="07FB3332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lastRenderedPageBreak/>
              <w:t>Itagimirim - Bahia</w:t>
            </w:r>
          </w:p>
        </w:tc>
        <w:tc>
          <w:tcPr>
            <w:tcW w:w="441" w:type="pct"/>
            <w:shd w:val="clear" w:color="auto" w:fill="auto"/>
            <w:noWrap/>
          </w:tcPr>
          <w:p w14:paraId="44EF72BE" w14:textId="4AE7C0A8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588" w:type="pct"/>
            <w:shd w:val="clear" w:color="auto" w:fill="auto"/>
            <w:noWrap/>
          </w:tcPr>
          <w:p w14:paraId="3111BF09" w14:textId="37D6CF6A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10DA9836" w14:textId="46DFDBF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eserva Particular do Patrimônio Natural Estação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acel</w:t>
            </w:r>
            <w:proofErr w:type="spellEnd"/>
          </w:p>
        </w:tc>
        <w:tc>
          <w:tcPr>
            <w:tcW w:w="590" w:type="pct"/>
            <w:shd w:val="clear" w:color="auto" w:fill="auto"/>
            <w:noWrap/>
          </w:tcPr>
          <w:p w14:paraId="2D0DFE39" w14:textId="15057C8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</w:tcPr>
          <w:p w14:paraId="0CDEA9CD" w14:textId="0E860D1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A2A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24" w14:textId="7777777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Itaperuna - Rio de Janeir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25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26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27" w14:textId="19A39869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Nacional - MN MF47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28" w14:textId="23CDC85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29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31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2B" w14:textId="04136EFC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Ituverava - São Paul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2C" w14:textId="3F862566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2D" w14:textId="171AD02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2E" w14:textId="0277E1B0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Zoologia da Universidade de São Paulo - MZUSP 8261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2F" w14:textId="08891318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30" w14:textId="0DADD9A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38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32" w14:textId="505CBC6D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Jacundá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33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34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35" w14:textId="762C09E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arque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botânico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Val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36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37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3F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39" w14:textId="73BEFF41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Laranjeiras do Sul - Paran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3A" w14:textId="19D268BD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6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3B" w14:textId="7911FD3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3C" w14:textId="0C11666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de História Natural Capão da Imbuia - MHNCI 289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3D" w14:textId="7110FE4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3E" w14:textId="42D288BD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46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40" w14:textId="7777777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Linhares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41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7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42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43" w14:textId="6ABB6D98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tituto Nacional da Mata Atlântica - MBML 676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44" w14:textId="2F6CD22E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45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A4D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47" w14:textId="469537C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Linhares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48" w14:textId="1A870E0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49" w14:textId="494E07C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4A" w14:textId="2DA5726C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renzutti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ML 035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4B" w14:textId="1D622469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4C" w14:textId="6713D68E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A54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4E" w14:textId="10E84610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Manaus – Amazonas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4F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50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51" w14:textId="7D3AF5F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tituto Nacional de Pesquisas da Amazônia - INPA 82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52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53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7617CA5B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55" w14:textId="1DEE4B0C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Nhamundá - Amazonas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56" w14:textId="6E135E7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57" w14:textId="0DA94DF2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58" w14:textId="5B6E685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tituto Brasileiro do Meio Ambiente e dos Recursos Naturais Renováveis – IBAMA, Amazonas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59" w14:textId="611AC06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5A" w14:textId="3BE51ABC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7617CA62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5C" w14:textId="7777777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Nhamundá - Amazonas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5D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5E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cle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5F" w14:textId="109CDE5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tituto Brasileiro do Meio Ambiente e dos Recursos Naturais Renováveis – IBAMA, Amazonas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60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61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7617CA69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63" w14:textId="6A365B66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lestina - São Paul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64" w14:textId="073EB84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pt-BR"/>
              </w:rPr>
              <w:t>~</w:t>
            </w: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7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65" w14:textId="4C123CD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66" w14:textId="66C2FE66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nstituto de Biociências, Letras e Ciências Exatas - IBILCE, Campus São José do Rio Preto, Universidade Estadual Paulista Júlio de Mesquita Filho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67" w14:textId="124CDD2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68" w14:textId="6B1D8DF2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A70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6A" w14:textId="21CC01E9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lmas – Paran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6B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3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6C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6D" w14:textId="7E519BB2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História Natural Capão da Imbuia - MHNCI 2006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6E" w14:textId="20BBD6C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6F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77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71" w14:textId="65C336C1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lmas - Paran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72" w14:textId="4652FB8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2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73" w14:textId="3FC9AECE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74" w14:textId="2BA4BE38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Zoologia da Universidade de São Paulo - MZUSP 11187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75" w14:textId="563AD290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76" w14:textId="4997E8B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7E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617CA78" w14:textId="27A53AEA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ragominas – Pará</w:t>
            </w:r>
          </w:p>
        </w:tc>
        <w:tc>
          <w:tcPr>
            <w:tcW w:w="441" w:type="pct"/>
            <w:shd w:val="clear" w:color="auto" w:fill="auto"/>
            <w:noWrap/>
          </w:tcPr>
          <w:p w14:paraId="7617CA79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</w:tcPr>
          <w:p w14:paraId="7617CA7A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7617CA7B" w14:textId="7C78966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parque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mazônia Crocodilo Safari Zoo</w:t>
            </w:r>
          </w:p>
        </w:tc>
        <w:tc>
          <w:tcPr>
            <w:tcW w:w="590" w:type="pct"/>
            <w:shd w:val="clear" w:color="auto" w:fill="auto"/>
            <w:noWrap/>
          </w:tcPr>
          <w:p w14:paraId="7617CA7C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</w:tcPr>
          <w:p w14:paraId="7617CA7D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85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617CA7F" w14:textId="10A55410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ragominas - Pará</w:t>
            </w:r>
          </w:p>
        </w:tc>
        <w:tc>
          <w:tcPr>
            <w:tcW w:w="441" w:type="pct"/>
            <w:shd w:val="clear" w:color="auto" w:fill="auto"/>
            <w:noWrap/>
          </w:tcPr>
          <w:p w14:paraId="7617CA80" w14:textId="201600F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</w:tcPr>
          <w:p w14:paraId="7617CA81" w14:textId="55D08DBD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7617CA82" w14:textId="3CCBD33C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parque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mazônia Crocodilo Safari Zoo</w:t>
            </w:r>
          </w:p>
        </w:tc>
        <w:tc>
          <w:tcPr>
            <w:tcW w:w="590" w:type="pct"/>
            <w:shd w:val="clear" w:color="auto" w:fill="auto"/>
            <w:noWrap/>
          </w:tcPr>
          <w:p w14:paraId="7617CA83" w14:textId="1AF7A1B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</w:tcPr>
          <w:p w14:paraId="7617CA84" w14:textId="35A09D5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95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8F" w14:textId="4FC2DF99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ragominas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90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91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92" w14:textId="0C0FB01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parque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mazônia Crocodilo Safari Zoo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93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94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9C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96" w14:textId="128EE0F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ragominas -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97" w14:textId="7B32B45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98" w14:textId="7F33B34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99" w14:textId="112E17C8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parque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mazônia Crocodilo Safari Zoo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9A" w14:textId="679B7B5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9B" w14:textId="13B4CD68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AA3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9D" w14:textId="21DA1621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ragominas - Pará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9E" w14:textId="5F4B3B4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9F" w14:textId="00F0FA3E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A0" w14:textId="62FAAA18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parque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mazônia Crocodilo Safari Zoo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A1" w14:textId="1A5AE9DB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AA2" w14:textId="716BDC2A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30F0F23E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BA65E1" w14:textId="08945ED8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Parque Nacional da Serra </w:t>
            </w:r>
            <w:proofErr w:type="spellStart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do</w:t>
            </w:r>
            <w:proofErr w:type="spellEnd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 Bodoquena - Mato Grosso do Sul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EE3681D" w14:textId="472A6A16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51E18A4" w14:textId="4134986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EA45260" w14:textId="19C742B2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arque Nacional da Serr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o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Bodoquena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0F8FE06" w14:textId="0C565EA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35FB28" w14:textId="39DA58FB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1C6C4A5E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986BA81" w14:textId="267FF20A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asso Fundo - Rio Grande do Sul</w:t>
            </w:r>
          </w:p>
        </w:tc>
        <w:tc>
          <w:tcPr>
            <w:tcW w:w="441" w:type="pct"/>
            <w:shd w:val="clear" w:color="auto" w:fill="auto"/>
            <w:noWrap/>
          </w:tcPr>
          <w:p w14:paraId="40ADE7AA" w14:textId="37B05EE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950</w:t>
            </w:r>
          </w:p>
        </w:tc>
        <w:tc>
          <w:tcPr>
            <w:tcW w:w="588" w:type="pct"/>
            <w:shd w:val="clear" w:color="auto" w:fill="auto"/>
            <w:noWrap/>
          </w:tcPr>
          <w:p w14:paraId="6A9D47E3" w14:textId="04357C1F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2EDBB538" w14:textId="12E75E39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Ciências Naturais da Fundação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botânica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o Rio Grande do Sul - MCN 088 </w:t>
            </w:r>
          </w:p>
        </w:tc>
        <w:tc>
          <w:tcPr>
            <w:tcW w:w="590" w:type="pct"/>
            <w:shd w:val="clear" w:color="auto" w:fill="auto"/>
            <w:noWrap/>
          </w:tcPr>
          <w:p w14:paraId="3DC3F272" w14:textId="5116639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</w:tcPr>
          <w:p w14:paraId="2138D5BC" w14:textId="2FDC038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B8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B2" w14:textId="6350DA85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orto Seguro - Bah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B3" w14:textId="1AABC4C0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B4" w14:textId="685F91B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B5" w14:textId="36F51246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eserva Particular do Patrimônio Natural Estação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acel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B6" w14:textId="19C3DAC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B7" w14:textId="49F9884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ABF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B9" w14:textId="6E858A6A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residente Figueiredo – Amazonas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BA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BB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kin</w:t>
            </w:r>
            <w:proofErr w:type="spell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BC" w14:textId="707D466B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BD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BE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62C01" w:rsidRPr="00A71E96" w14:paraId="4BE6DCB7" w14:textId="77777777" w:rsidTr="00962C0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85B72C4" w14:textId="6C9D111D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residente Tancredo Neves – Bahia</w:t>
            </w:r>
          </w:p>
        </w:tc>
        <w:tc>
          <w:tcPr>
            <w:tcW w:w="441" w:type="pct"/>
            <w:shd w:val="clear" w:color="auto" w:fill="auto"/>
            <w:noWrap/>
          </w:tcPr>
          <w:p w14:paraId="674EB087" w14:textId="3FC060D6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0</w:t>
            </w:r>
          </w:p>
        </w:tc>
        <w:tc>
          <w:tcPr>
            <w:tcW w:w="588" w:type="pct"/>
            <w:shd w:val="clear" w:color="auto" w:fill="auto"/>
            <w:noWrap/>
          </w:tcPr>
          <w:p w14:paraId="50D71777" w14:textId="524FCF6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66AC03B3" w14:textId="5AD47E3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arque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botânico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e Salvador</w:t>
            </w:r>
          </w:p>
        </w:tc>
        <w:tc>
          <w:tcPr>
            <w:tcW w:w="590" w:type="pct"/>
            <w:shd w:val="clear" w:color="auto" w:fill="auto"/>
            <w:noWrap/>
          </w:tcPr>
          <w:p w14:paraId="7016D133" w14:textId="24FA7E4A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</w:tcPr>
          <w:p w14:paraId="3664964D" w14:textId="263F7CA2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AT</w:t>
            </w:r>
          </w:p>
        </w:tc>
      </w:tr>
      <w:tr w:rsidR="00962C01" w:rsidRPr="00A71E96" w14:paraId="7617CAE2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DC" w14:textId="7F4AFF2B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Rio Guamá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DD" w14:textId="70EF201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0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DE" w14:textId="6F8E8FB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DF" w14:textId="1B0C50A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Paraense Emílio Goeldi - MPEG 344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E0" w14:textId="036D514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E1" w14:textId="7862BF1F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SA</w:t>
            </w:r>
          </w:p>
        </w:tc>
      </w:tr>
      <w:tr w:rsidR="00962C01" w:rsidRPr="00A71E96" w14:paraId="7617CAE9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E3" w14:textId="77AE64ED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lastRenderedPageBreak/>
              <w:t xml:space="preserve">Rio </w:t>
            </w:r>
            <w:proofErr w:type="spellStart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Jamary</w:t>
            </w:r>
            <w:proofErr w:type="spellEnd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 – Rondôn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E4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pt-BR"/>
              </w:rPr>
              <w:t>~</w:t>
            </w: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E5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E6" w14:textId="784516A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Nacional - MN 926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E7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E8" w14:textId="21B3541B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SA</w:t>
            </w:r>
          </w:p>
        </w:tc>
      </w:tr>
      <w:tr w:rsidR="00962C01" w:rsidRPr="00A71E96" w14:paraId="7617CAF0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EA" w14:textId="682D0204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Rio Ji-Paraná - Rondônia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EB" w14:textId="6ED62453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pt-BR"/>
              </w:rPr>
              <w:t>~</w:t>
            </w: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EC" w14:textId="3DEEF2DF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ED" w14:textId="072E56C4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Nacional - MN 926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EE" w14:textId="6228AB59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EF" w14:textId="7591747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SA</w:t>
            </w:r>
          </w:p>
        </w:tc>
      </w:tr>
      <w:tr w:rsidR="00962C01" w:rsidRPr="00A71E96" w14:paraId="7617CAF7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F1" w14:textId="1EC7E463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Rio Mucuri - Minas Gerais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F2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94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F3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F4" w14:textId="1807B499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seu Nacional - MN 3253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F5" w14:textId="53341B2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F6" w14:textId="036D9A5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AFE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F8" w14:textId="7E399DF4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Rondon do Pará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AF9" w14:textId="3164654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AFA" w14:textId="57C905D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AFB" w14:textId="05CA9A5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AX Sociedade de Pesquisa da Fauna Silvestr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AFC" w14:textId="0CC63F6D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AFD" w14:textId="1684C30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05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AFF" w14:textId="41A5F3BF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Rondon do Pará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00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01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02" w14:textId="338E82E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AX Sociedade de Pesquisa da Fauna Silvestr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03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04" w14:textId="26B67B5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0C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06" w14:textId="73F55B24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Rondon do Pará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07" w14:textId="17AA191A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08" w14:textId="0A7CE36E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09" w14:textId="4C86DDFF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AX Sociedade de Pesquisa da Fauna Silvestr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0A" w14:textId="7D70558E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0B" w14:textId="7CCA3237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13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0D" w14:textId="321C2528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anta Teresa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0E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0F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10" w14:textId="298A8B24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nstituto Nacional da Mata Atlântica - MBML 2097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11" w14:textId="7D38C5F9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12" w14:textId="4214C6D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B1A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14" w14:textId="61A640E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anta Teresa - Espírito Sant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15" w14:textId="6EC9457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9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16" w14:textId="6C7550A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17" w14:textId="02D26DBC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nstituto Nacional da Mata Atlântica - MBML 6762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18" w14:textId="773372B3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19" w14:textId="58A233B3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B21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1B" w14:textId="0C3B43BC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enador Guiomard - Acre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1C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1D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1E" w14:textId="7EBAC58E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que Municipal Chico Mendes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1F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20" w14:textId="375D2AA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28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22" w14:textId="12B1502B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erra Pelada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23" w14:textId="3281530F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24" w14:textId="56B1286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25" w14:textId="2C2D47DB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que das Aves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26" w14:textId="74068E5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27" w14:textId="4393A86E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2F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29" w14:textId="2A1D5D5E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Sertão do </w:t>
            </w:r>
            <w:proofErr w:type="spellStart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Puruba</w:t>
            </w:r>
            <w:proofErr w:type="spellEnd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 - São Paul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2A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6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2B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2C" w14:textId="29E0763B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História Natural de Taubaté - MHNT 6720 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2D" w14:textId="313DC7D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2E" w14:textId="28A702A6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B36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30" w14:textId="4BC03B12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inop - Mato Grosso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31" w14:textId="0442D64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32" w14:textId="3AE0A92D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33" w14:textId="44BF50F4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que Ecológico Municipal de Americana Cid Almeida Franco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34" w14:textId="57A3FFD5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35" w14:textId="5836DCC4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3D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37" w14:textId="120EAE06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Tailândia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38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39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3A" w14:textId="54B364E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3B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3C" w14:textId="61E10F23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44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3E" w14:textId="7BF42FF7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Tapera, </w:t>
            </w:r>
            <w:proofErr w:type="spellStart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elbach</w:t>
            </w:r>
            <w:proofErr w:type="spellEnd"/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 xml:space="preserve"> - Rio Grande do Sul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3F" w14:textId="12133DC4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0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40" w14:textId="0DEAE37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41" w14:textId="155DEF0D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olégio La Salle Dores 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42" w14:textId="5683C518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43" w14:textId="08929F41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01B07DE8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4B76BA0" w14:textId="439364E6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Taquara - Rio Grande do Sul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A878F9" w14:textId="7C11AB9A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23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935A380" w14:textId="4CF1353F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CE446E" w14:textId="7FC96A7B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de Ciências Naturais da Fundação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oobotânica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o Rio Grande do Sul - MCN 072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24357B" w14:textId="49093885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D24A3E5" w14:textId="396A7190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1E308931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50F02B74" w14:textId="5D58F98D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Três Arroios - Rio Grande do Sul</w:t>
            </w:r>
          </w:p>
        </w:tc>
        <w:tc>
          <w:tcPr>
            <w:tcW w:w="441" w:type="pct"/>
            <w:shd w:val="clear" w:color="auto" w:fill="auto"/>
            <w:noWrap/>
          </w:tcPr>
          <w:p w14:paraId="28BFDB22" w14:textId="6D87683A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27</w:t>
            </w:r>
          </w:p>
        </w:tc>
        <w:tc>
          <w:tcPr>
            <w:tcW w:w="588" w:type="pct"/>
            <w:shd w:val="clear" w:color="auto" w:fill="auto"/>
            <w:noWrap/>
          </w:tcPr>
          <w:p w14:paraId="63466098" w14:textId="7EB6656A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</w:tcPr>
          <w:p w14:paraId="1DF49EBB" w14:textId="365D8686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useu Frei Miguel </w:t>
            </w:r>
          </w:p>
        </w:tc>
        <w:tc>
          <w:tcPr>
            <w:tcW w:w="590" w:type="pct"/>
            <w:shd w:val="clear" w:color="auto" w:fill="auto"/>
            <w:noWrap/>
          </w:tcPr>
          <w:p w14:paraId="4C7A3AE8" w14:textId="3CFE95A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F</w:t>
            </w:r>
          </w:p>
        </w:tc>
        <w:tc>
          <w:tcPr>
            <w:tcW w:w="658" w:type="pct"/>
            <w:shd w:val="clear" w:color="auto" w:fill="auto"/>
            <w:noWrap/>
          </w:tcPr>
          <w:p w14:paraId="0832C15C" w14:textId="4352DF9A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SA </w:t>
            </w:r>
            <w:proofErr w:type="spell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AT</w:t>
            </w:r>
          </w:p>
        </w:tc>
      </w:tr>
      <w:tr w:rsidR="00962C01" w:rsidRPr="00A71E96" w14:paraId="7617CB59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617CB53" w14:textId="52668D98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Tucuruí – Pará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617CB54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617CB55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shd w:val="clear" w:color="auto" w:fill="auto"/>
            <w:noWrap/>
            <w:hideMark/>
          </w:tcPr>
          <w:p w14:paraId="7617CB56" w14:textId="6A23ED0D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grama de Conservação do Gavião-rea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17CB57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617CB58" w14:textId="7878EE9A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60" w14:textId="77777777" w:rsidTr="0096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5A" w14:textId="4D05F446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Vilhena – Rondônia</w:t>
            </w:r>
          </w:p>
        </w:tc>
        <w:tc>
          <w:tcPr>
            <w:tcW w:w="441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5B" w14:textId="7159310B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5C" w14:textId="2578A7E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5D" w14:textId="01CC007D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que Dois Irmãos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5E" w14:textId="517D5790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17CB5F" w14:textId="59F2A738" w:rsidR="00962C01" w:rsidRPr="00A71E96" w:rsidRDefault="00962C01" w:rsidP="00962C0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  <w:tr w:rsidR="00962C01" w:rsidRPr="00A71E96" w14:paraId="7617CB67" w14:textId="77777777" w:rsidTr="00962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17CB61" w14:textId="56962ABE" w:rsidR="00962C01" w:rsidRPr="00A71E96" w:rsidRDefault="00962C01" w:rsidP="00962C0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Vilhena – Rondôni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17CB62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1995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17CB63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ather</w:t>
            </w:r>
            <w:proofErr w:type="spellEnd"/>
            <w:proofErr w:type="gramEnd"/>
          </w:p>
        </w:tc>
        <w:tc>
          <w:tcPr>
            <w:tcW w:w="16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17CB64" w14:textId="4EE0F9E1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que Dois Irmãos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17CB65" w14:textId="77777777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M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17CB66" w14:textId="2548028A" w:rsidR="00962C01" w:rsidRPr="00A71E96" w:rsidRDefault="00962C01" w:rsidP="00962C0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7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</w:t>
            </w:r>
          </w:p>
        </w:tc>
      </w:tr>
    </w:tbl>
    <w:p w14:paraId="5B315C74" w14:textId="77777777" w:rsidR="008D740F" w:rsidRPr="00A71E96" w:rsidRDefault="008D740F" w:rsidP="008D740F">
      <w:pPr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  <w:bookmarkStart w:id="0" w:name="_GoBack"/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Sample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group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: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Northern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of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the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mazon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River (NAM), South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mazon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(SAM),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tlantic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Forest (ATF),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Historical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South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mazon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nd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tlantic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Forest (HSA),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Contemporary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South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mazon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nd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tlantic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Forest (CSA),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Historical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tlantic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Forest (HAT)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nd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Contemporary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A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tlantic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Forest (CAT). </w:t>
      </w:r>
    </w:p>
    <w:p w14:paraId="0FB4A9C8" w14:textId="77777777" w:rsidR="008D740F" w:rsidRPr="00A71E96" w:rsidRDefault="008D740F" w:rsidP="008D740F">
      <w:pPr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</w:p>
    <w:p w14:paraId="7617CB86" w14:textId="20E216C1" w:rsidR="006C6AA9" w:rsidRPr="00A71E96" w:rsidRDefault="008D740F" w:rsidP="008D740F">
      <w:pPr>
        <w:widowControl w:val="0"/>
        <w:tabs>
          <w:tab w:val="left" w:pos="5722"/>
        </w:tabs>
        <w:spacing w:after="0" w:line="480" w:lineRule="auto"/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 w:eastAsia="pt-BR"/>
        </w:rPr>
      </w:pPr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Symbol: </w:t>
      </w:r>
      <w:r w:rsidRPr="00A71E96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pt-BR"/>
        </w:rPr>
        <w:t>~</w:t>
      </w:r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approximately</w:t>
      </w:r>
      <w:proofErr w:type="gramStart"/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,&lt;</w:t>
      </w:r>
      <w:proofErr w:type="gramEnd"/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 before </w:t>
      </w:r>
      <w:proofErr w:type="spellStart"/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than</w:t>
      </w:r>
      <w:proofErr w:type="spellEnd"/>
      <w:r w:rsidRPr="00A71E9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and &gt; after than</w:t>
      </w:r>
      <w:bookmarkEnd w:id="0"/>
    </w:p>
    <w:sectPr w:rsidR="006C6AA9" w:rsidRPr="00A71E96" w:rsidSect="00084A0B">
      <w:footerReference w:type="default" r:id="rId6"/>
      <w:pgSz w:w="11906" w:h="16838" w:code="9"/>
      <w:pgMar w:top="1134" w:right="1134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5094C" w14:textId="77777777" w:rsidR="00F252FD" w:rsidRDefault="00F252FD">
      <w:pPr>
        <w:spacing w:after="0" w:line="240" w:lineRule="auto"/>
      </w:pPr>
      <w:r>
        <w:separator/>
      </w:r>
    </w:p>
  </w:endnote>
  <w:endnote w:type="continuationSeparator" w:id="0">
    <w:p w14:paraId="35FE4ECE" w14:textId="77777777" w:rsidR="00F252FD" w:rsidRDefault="00F25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7CB8B" w14:textId="77777777" w:rsidR="008D5013" w:rsidRDefault="008D5013">
    <w:pPr>
      <w:pStyle w:val="Rodap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0460D" w14:textId="77777777" w:rsidR="00F252FD" w:rsidRDefault="00F252FD">
      <w:pPr>
        <w:spacing w:after="0" w:line="240" w:lineRule="auto"/>
      </w:pPr>
      <w:r>
        <w:separator/>
      </w:r>
    </w:p>
  </w:footnote>
  <w:footnote w:type="continuationSeparator" w:id="0">
    <w:p w14:paraId="4B4D8078" w14:textId="77777777" w:rsidR="00F252FD" w:rsidRDefault="00F25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1CC"/>
    <w:rsid w:val="000438FA"/>
    <w:rsid w:val="00084A0B"/>
    <w:rsid w:val="001F76B6"/>
    <w:rsid w:val="00291755"/>
    <w:rsid w:val="00326E5A"/>
    <w:rsid w:val="00345CD4"/>
    <w:rsid w:val="00367A8A"/>
    <w:rsid w:val="003A3157"/>
    <w:rsid w:val="003C08EC"/>
    <w:rsid w:val="003E0ED4"/>
    <w:rsid w:val="004174A0"/>
    <w:rsid w:val="00473334"/>
    <w:rsid w:val="004E61EE"/>
    <w:rsid w:val="0053725A"/>
    <w:rsid w:val="00541BCD"/>
    <w:rsid w:val="00545E61"/>
    <w:rsid w:val="00594FE2"/>
    <w:rsid w:val="005D41CC"/>
    <w:rsid w:val="00653732"/>
    <w:rsid w:val="00680866"/>
    <w:rsid w:val="006C6AA9"/>
    <w:rsid w:val="006D4069"/>
    <w:rsid w:val="00723467"/>
    <w:rsid w:val="00781ADF"/>
    <w:rsid w:val="007A6C98"/>
    <w:rsid w:val="007B354B"/>
    <w:rsid w:val="008C331B"/>
    <w:rsid w:val="008D5013"/>
    <w:rsid w:val="008D740F"/>
    <w:rsid w:val="00946259"/>
    <w:rsid w:val="00962C01"/>
    <w:rsid w:val="009D2D0C"/>
    <w:rsid w:val="00A71E96"/>
    <w:rsid w:val="00A921C5"/>
    <w:rsid w:val="00AE1DDF"/>
    <w:rsid w:val="00AE3F76"/>
    <w:rsid w:val="00B030C4"/>
    <w:rsid w:val="00B168DD"/>
    <w:rsid w:val="00C65E73"/>
    <w:rsid w:val="00C83499"/>
    <w:rsid w:val="00CD5B00"/>
    <w:rsid w:val="00CF1744"/>
    <w:rsid w:val="00D75B42"/>
    <w:rsid w:val="00E24253"/>
    <w:rsid w:val="00EB6BC7"/>
    <w:rsid w:val="00EE437D"/>
    <w:rsid w:val="00F252FD"/>
    <w:rsid w:val="00F3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7C95F"/>
  <w15:docId w15:val="{766EB73B-674D-418D-9023-2B74EC62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1CC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RodapChar">
    <w:name w:val="Rodapé Char"/>
    <w:basedOn w:val="Fontepargpadro"/>
    <w:link w:val="Rodap1"/>
    <w:rsid w:val="005D41CC"/>
    <w:rPr>
      <w:rFonts w:ascii="Calibri" w:eastAsia="Calibri" w:hAnsi="Calibri" w:cs="Calibri"/>
      <w:lang w:eastAsia="zh-CN"/>
    </w:rPr>
  </w:style>
  <w:style w:type="paragraph" w:styleId="PargrafodaLista">
    <w:name w:val="List Paragraph"/>
    <w:basedOn w:val="Normal"/>
    <w:uiPriority w:val="34"/>
    <w:qFormat/>
    <w:rsid w:val="005D41CC"/>
    <w:pPr>
      <w:ind w:left="720"/>
      <w:contextualSpacing/>
    </w:pPr>
  </w:style>
  <w:style w:type="paragraph" w:customStyle="1" w:styleId="Rodap1">
    <w:name w:val="Rodapé1"/>
    <w:basedOn w:val="Normal"/>
    <w:link w:val="RodapChar"/>
    <w:rsid w:val="005D41CC"/>
    <w:pPr>
      <w:tabs>
        <w:tab w:val="center" w:pos="4252"/>
        <w:tab w:val="right" w:pos="8504"/>
      </w:tabs>
    </w:pPr>
  </w:style>
  <w:style w:type="character" w:styleId="Nmerodelinha">
    <w:name w:val="line number"/>
    <w:basedOn w:val="Fontepargpadro"/>
    <w:uiPriority w:val="99"/>
    <w:semiHidden/>
    <w:unhideWhenUsed/>
    <w:rsid w:val="005D41CC"/>
  </w:style>
  <w:style w:type="table" w:customStyle="1" w:styleId="TabelaSimples11">
    <w:name w:val="Tabela Simples 11"/>
    <w:basedOn w:val="Tabelanormal"/>
    <w:uiPriority w:val="41"/>
    <w:rsid w:val="007A6C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8C3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331B"/>
    <w:rPr>
      <w:rFonts w:ascii="Tahoma" w:eastAsia="Calibri" w:hAnsi="Tahoma" w:cs="Tahoma"/>
      <w:sz w:val="16"/>
      <w:szCs w:val="16"/>
      <w:lang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68086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086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0866"/>
    <w:rPr>
      <w:rFonts w:ascii="Calibri" w:eastAsia="Calibri" w:hAnsi="Calibri" w:cs="Calibri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86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866"/>
    <w:rPr>
      <w:rFonts w:ascii="Calibri" w:eastAsia="Calibri" w:hAnsi="Calibri" w:cs="Calibri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7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098</Words>
  <Characters>5931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o Santos</dc:creator>
  <cp:keywords/>
  <dc:description/>
  <cp:lastModifiedBy>Aureo Santos</cp:lastModifiedBy>
  <cp:revision>16</cp:revision>
  <dcterms:created xsi:type="dcterms:W3CDTF">2016-01-27T14:40:00Z</dcterms:created>
  <dcterms:modified xsi:type="dcterms:W3CDTF">2016-02-02T11:55:00Z</dcterms:modified>
</cp:coreProperties>
</file>